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6A" w:rsidRPr="009A056A" w:rsidRDefault="005E443B">
      <w:pPr>
        <w:rPr>
          <w:b/>
        </w:rPr>
      </w:pPr>
      <w:r>
        <w:rPr>
          <w:b/>
        </w:rPr>
        <w:t>Table</w:t>
      </w:r>
      <w:r w:rsidR="00BA54B5">
        <w:rPr>
          <w:b/>
        </w:rPr>
        <w:t xml:space="preserve"> S</w:t>
      </w:r>
      <w:bookmarkStart w:id="0" w:name="_GoBack"/>
      <w:bookmarkEnd w:id="0"/>
      <w:r>
        <w:rPr>
          <w:b/>
        </w:rPr>
        <w:t>1. Top 2</w:t>
      </w:r>
      <w:r w:rsidR="009A056A" w:rsidRPr="009A056A">
        <w:rPr>
          <w:b/>
        </w:rPr>
        <w:t>0 enriched “Biological Processes” upregulated genes in neratinib-treated TBCP-1 cel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0"/>
        <w:gridCol w:w="5034"/>
        <w:gridCol w:w="709"/>
        <w:gridCol w:w="709"/>
        <w:gridCol w:w="1134"/>
      </w:tblGrid>
      <w:tr w:rsidR="00D224F2" w:rsidTr="00D224F2">
        <w:tc>
          <w:tcPr>
            <w:tcW w:w="1340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GO_ID</w:t>
            </w:r>
          </w:p>
        </w:tc>
        <w:tc>
          <w:tcPr>
            <w:tcW w:w="5034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Term</w:t>
            </w:r>
          </w:p>
        </w:tc>
        <w:tc>
          <w:tcPr>
            <w:tcW w:w="709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N</w:t>
            </w:r>
          </w:p>
        </w:tc>
        <w:tc>
          <w:tcPr>
            <w:tcW w:w="709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DE</w:t>
            </w:r>
          </w:p>
        </w:tc>
        <w:tc>
          <w:tcPr>
            <w:tcW w:w="1134" w:type="dxa"/>
          </w:tcPr>
          <w:p w:rsidR="00D224F2" w:rsidRPr="00D224F2" w:rsidRDefault="00D224F2">
            <w:pPr>
              <w:rPr>
                <w:b/>
              </w:rPr>
            </w:pPr>
            <w:r w:rsidRPr="00D224F2">
              <w:rPr>
                <w:b/>
              </w:rPr>
              <w:t>P.DE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r w:rsidRPr="00D224F2">
              <w:t>GO:0010468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gene expression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92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0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30E-08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51252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RNA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40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9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76E-08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60255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macromolecule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471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9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34E-08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19222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836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68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3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1903506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nucleic acid-templated transcription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22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6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04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80090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primary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412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1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27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2001141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RNA biosynthet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30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6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69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06355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transcription, DNA-templated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19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5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71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10604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macromolecule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61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51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86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1903508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nucleic acid-templated transcription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45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8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00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45893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transcription, DNA-templated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45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8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00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1902680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RNA biosynthet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51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8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39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19219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nucleobase-containing compound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37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0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52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97659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ucleic acid-templated transcription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97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0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61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31323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cellular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518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7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92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31326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gulation of cellular biosynthet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66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1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9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06351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anscription, DNA-templated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94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9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36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09893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565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7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05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32774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NA biosynthet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12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0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14E-07 </w:t>
            </w:r>
          </w:p>
        </w:tc>
      </w:tr>
      <w:tr w:rsidR="009A056A" w:rsidTr="00D224F2">
        <w:tc>
          <w:tcPr>
            <w:tcW w:w="1340" w:type="dxa"/>
          </w:tcPr>
          <w:p w:rsidR="009A056A" w:rsidRDefault="009A056A" w:rsidP="009A056A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O:0051254 </w:t>
            </w:r>
          </w:p>
        </w:tc>
        <w:tc>
          <w:tcPr>
            <w:tcW w:w="50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sitive regulation of RNA metabolic process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05 </w:t>
            </w:r>
          </w:p>
        </w:tc>
        <w:tc>
          <w:tcPr>
            <w:tcW w:w="709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2 </w:t>
            </w:r>
          </w:p>
        </w:tc>
        <w:tc>
          <w:tcPr>
            <w:tcW w:w="1134" w:type="dxa"/>
          </w:tcPr>
          <w:p w:rsidR="009A056A" w:rsidRPr="008A477B" w:rsidRDefault="009A056A" w:rsidP="009A05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47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83E-07 </w:t>
            </w:r>
          </w:p>
        </w:tc>
      </w:tr>
    </w:tbl>
    <w:p w:rsidR="0050750F" w:rsidRDefault="0050750F"/>
    <w:sectPr w:rsidR="0050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A52" w:rsidRDefault="000E4A52" w:rsidP="009A056A">
      <w:pPr>
        <w:spacing w:after="0" w:line="240" w:lineRule="auto"/>
      </w:pPr>
      <w:r>
        <w:separator/>
      </w:r>
    </w:p>
  </w:endnote>
  <w:endnote w:type="continuationSeparator" w:id="0">
    <w:p w:rsidR="000E4A52" w:rsidRDefault="000E4A52" w:rsidP="009A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A52" w:rsidRDefault="000E4A52" w:rsidP="009A056A">
      <w:pPr>
        <w:spacing w:after="0" w:line="240" w:lineRule="auto"/>
      </w:pPr>
      <w:r>
        <w:separator/>
      </w:r>
    </w:p>
  </w:footnote>
  <w:footnote w:type="continuationSeparator" w:id="0">
    <w:p w:rsidR="000E4A52" w:rsidRDefault="000E4A52" w:rsidP="009A0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F2"/>
    <w:rsid w:val="000E4A52"/>
    <w:rsid w:val="00184970"/>
    <w:rsid w:val="0050750F"/>
    <w:rsid w:val="00516E70"/>
    <w:rsid w:val="005E443B"/>
    <w:rsid w:val="009A056A"/>
    <w:rsid w:val="00A7043A"/>
    <w:rsid w:val="00AE4BE0"/>
    <w:rsid w:val="00B8014E"/>
    <w:rsid w:val="00BA54B5"/>
    <w:rsid w:val="00D224F2"/>
    <w:rsid w:val="00EC669F"/>
    <w:rsid w:val="00F2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Nagpal</dc:creator>
  <cp:keywords/>
  <dc:description/>
  <cp:lastModifiedBy>MCREDO</cp:lastModifiedBy>
  <cp:revision>4</cp:revision>
  <dcterms:created xsi:type="dcterms:W3CDTF">2018-10-03T01:13:00Z</dcterms:created>
  <dcterms:modified xsi:type="dcterms:W3CDTF">2019-07-29T20:23:00Z</dcterms:modified>
</cp:coreProperties>
</file>